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F918B" w14:textId="229F2598" w:rsidR="007F28A1" w:rsidRPr="00E00A57" w:rsidRDefault="007F28A1" w:rsidP="007F28A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</w:t>
      </w:r>
      <w:r w:rsidRPr="00E00A57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417AE1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lang w:val="en-US"/>
        </w:rPr>
        <w:t>:</w:t>
      </w:r>
    </w:p>
    <w:tbl>
      <w:tblPr>
        <w:tblStyle w:val="Tabellenraster"/>
        <w:tblW w:w="10129" w:type="dxa"/>
        <w:tblLook w:val="04A0" w:firstRow="1" w:lastRow="0" w:firstColumn="1" w:lastColumn="0" w:noHBand="0" w:noVBand="1"/>
      </w:tblPr>
      <w:tblGrid>
        <w:gridCol w:w="1099"/>
        <w:gridCol w:w="1986"/>
        <w:gridCol w:w="2410"/>
        <w:gridCol w:w="1336"/>
        <w:gridCol w:w="3298"/>
      </w:tblGrid>
      <w:tr w:rsidR="007F28A1" w:rsidRPr="00E00A57" w14:paraId="145A0E18" w14:textId="77777777" w:rsidTr="007F28A1">
        <w:trPr>
          <w:trHeight w:val="300"/>
          <w:tblHeader/>
        </w:trPr>
        <w:tc>
          <w:tcPr>
            <w:tcW w:w="1099" w:type="dxa"/>
            <w:noWrap/>
            <w:vAlign w:val="center"/>
            <w:hideMark/>
          </w:tcPr>
          <w:p w14:paraId="6ABF67C5" w14:textId="77777777" w:rsidR="007F28A1" w:rsidRPr="00E00A57" w:rsidRDefault="00BB7C12" w:rsidP="00FF19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1986" w:type="dxa"/>
            <w:noWrap/>
            <w:vAlign w:val="center"/>
            <w:hideMark/>
          </w:tcPr>
          <w:p w14:paraId="4BFCEE7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urpose</w:t>
            </w:r>
          </w:p>
        </w:tc>
        <w:tc>
          <w:tcPr>
            <w:tcW w:w="2410" w:type="dxa"/>
            <w:noWrap/>
            <w:vAlign w:val="center"/>
            <w:hideMark/>
          </w:tcPr>
          <w:p w14:paraId="41546B3F" w14:textId="77777777" w:rsidR="007F28A1" w:rsidRPr="00E00A57" w:rsidRDefault="00BB7C12" w:rsidP="00FF19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dition/ number</w:t>
            </w:r>
          </w:p>
        </w:tc>
        <w:tc>
          <w:tcPr>
            <w:tcW w:w="1336" w:type="dxa"/>
            <w:noWrap/>
            <w:vAlign w:val="center"/>
            <w:hideMark/>
          </w:tcPr>
          <w:p w14:paraId="5EA335F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echnical replicate</w:t>
            </w:r>
          </w:p>
        </w:tc>
        <w:tc>
          <w:tcPr>
            <w:tcW w:w="3298" w:type="dxa"/>
            <w:noWrap/>
            <w:vAlign w:val="center"/>
            <w:hideMark/>
          </w:tcPr>
          <w:p w14:paraId="3659212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aw file name</w:t>
            </w:r>
          </w:p>
        </w:tc>
      </w:tr>
      <w:tr w:rsidR="007F28A1" w:rsidRPr="00E00A57" w14:paraId="28AD4373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DDB6D4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45FC56B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7C96C7F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3F81949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692E1A21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1_1</w:t>
            </w:r>
          </w:p>
        </w:tc>
      </w:tr>
      <w:tr w:rsidR="007F28A1" w:rsidRPr="00E00A57" w14:paraId="05329D9D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A0155FE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404CA221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56F48FF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7F432D7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4F337C41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1_2</w:t>
            </w:r>
          </w:p>
        </w:tc>
      </w:tr>
      <w:tr w:rsidR="007F28A1" w:rsidRPr="00E00A57" w14:paraId="5A3C18D9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01D534E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6B5B437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27389D0E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41EDE4B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5E6B6CDC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1_3</w:t>
            </w:r>
          </w:p>
        </w:tc>
      </w:tr>
      <w:tr w:rsidR="007F28A1" w:rsidRPr="00E00A57" w14:paraId="792CE725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E92305F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595689C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67F1366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2BC1828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39B894B0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2_1</w:t>
            </w:r>
          </w:p>
        </w:tc>
      </w:tr>
      <w:tr w:rsidR="007F28A1" w:rsidRPr="00E00A57" w14:paraId="4954B1E7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AAC740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54EBCE24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75500B4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1ACC7DB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32001C91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2_2</w:t>
            </w:r>
          </w:p>
        </w:tc>
      </w:tr>
      <w:tr w:rsidR="007F28A1" w:rsidRPr="00E00A57" w14:paraId="254AB705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139D2D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325A7FD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54E706A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3DF6898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36062874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2_3</w:t>
            </w:r>
          </w:p>
        </w:tc>
      </w:tr>
      <w:tr w:rsidR="007F28A1" w:rsidRPr="00E00A57" w14:paraId="37BD4109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E5BFC3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69E82CD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0B0DF46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3166C0C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4DFE8190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3_1</w:t>
            </w:r>
          </w:p>
        </w:tc>
      </w:tr>
      <w:tr w:rsidR="007F28A1" w:rsidRPr="00E00A57" w14:paraId="28495AAF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274DA4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07E7824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577CE02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6CAF877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24ECB786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3_2</w:t>
            </w:r>
          </w:p>
        </w:tc>
      </w:tr>
      <w:tr w:rsidR="007F28A1" w:rsidRPr="00E00A57" w14:paraId="5CC6C7A6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128BE9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3324B0F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21A52B0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 (day 0)</w:t>
            </w:r>
          </w:p>
        </w:tc>
        <w:tc>
          <w:tcPr>
            <w:tcW w:w="1336" w:type="dxa"/>
            <w:noWrap/>
            <w:vAlign w:val="center"/>
            <w:hideMark/>
          </w:tcPr>
          <w:p w14:paraId="5871643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111E91A9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repeatability_3_3</w:t>
            </w:r>
          </w:p>
        </w:tc>
      </w:tr>
      <w:tr w:rsidR="007F28A1" w:rsidRPr="00E00A57" w14:paraId="41A3D1BF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0E6218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27A19D1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7E14AC7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7A29FA2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376F3DD4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1_1</w:t>
            </w:r>
          </w:p>
        </w:tc>
      </w:tr>
      <w:tr w:rsidR="007F28A1" w:rsidRPr="00E00A57" w14:paraId="76AD912B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4B25D2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09ACC06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435D95A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7842A23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2F554E67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1_2</w:t>
            </w:r>
          </w:p>
        </w:tc>
      </w:tr>
      <w:tr w:rsidR="007F28A1" w:rsidRPr="00E00A57" w14:paraId="56C81798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BA710F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53428E6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3B5DC19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16D86BD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07AEC4FF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1_3</w:t>
            </w:r>
          </w:p>
        </w:tc>
      </w:tr>
      <w:tr w:rsidR="007F28A1" w:rsidRPr="00E00A57" w14:paraId="2AD93BA4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53DFB7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45E49E2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6E94388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47495E4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64B264FD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2_1</w:t>
            </w:r>
          </w:p>
        </w:tc>
      </w:tr>
      <w:tr w:rsidR="007F28A1" w:rsidRPr="00E00A57" w14:paraId="60E5E3FB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AD1D47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0ED11441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0602C37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3311EC3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519F21F0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2_2</w:t>
            </w:r>
          </w:p>
        </w:tc>
      </w:tr>
      <w:tr w:rsidR="007F28A1" w:rsidRPr="00E00A57" w14:paraId="5CA56497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E67EE5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242EAD5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2DBC854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3452924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5EC23CDA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2_3</w:t>
            </w:r>
          </w:p>
        </w:tc>
      </w:tr>
      <w:tr w:rsidR="007F28A1" w:rsidRPr="00E00A57" w14:paraId="4BA42A70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010D63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30F5C76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5FEF9DB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0681A95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374ACCEB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3_1</w:t>
            </w:r>
          </w:p>
        </w:tc>
      </w:tr>
      <w:tr w:rsidR="007F28A1" w:rsidRPr="00E00A57" w14:paraId="2EA58CCE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3FCE71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48399C51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652EB62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4C0ED121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6F79CC75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3_2</w:t>
            </w:r>
          </w:p>
        </w:tc>
      </w:tr>
      <w:tr w:rsidR="007F28A1" w:rsidRPr="00E00A57" w14:paraId="3F00BCA7" w14:textId="77777777" w:rsidTr="00FF19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0178EAF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42C98CDE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recision</w:t>
            </w:r>
          </w:p>
        </w:tc>
        <w:tc>
          <w:tcPr>
            <w:tcW w:w="2410" w:type="dxa"/>
            <w:noWrap/>
            <w:vAlign w:val="center"/>
            <w:hideMark/>
          </w:tcPr>
          <w:p w14:paraId="492DEA74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 (day 7)</w:t>
            </w:r>
          </w:p>
        </w:tc>
        <w:tc>
          <w:tcPr>
            <w:tcW w:w="1336" w:type="dxa"/>
            <w:noWrap/>
            <w:vAlign w:val="center"/>
            <w:hideMark/>
          </w:tcPr>
          <w:p w14:paraId="01883AC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6242FD6A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intermediate_precision_3_3</w:t>
            </w:r>
          </w:p>
        </w:tc>
      </w:tr>
      <w:tr w:rsidR="007F28A1" w:rsidRPr="00E00A57" w14:paraId="77CECA87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1A521C4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5B1284F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7083B6A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0.1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0803AE2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103C63D6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0amol_1_1</w:t>
            </w:r>
          </w:p>
        </w:tc>
      </w:tr>
      <w:tr w:rsidR="007F28A1" w:rsidRPr="00E00A57" w14:paraId="1C251E96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533C895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546CAE0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685D5F4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0.1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611D99C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47A1902E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0amol_1_2</w:t>
            </w:r>
          </w:p>
        </w:tc>
      </w:tr>
      <w:tr w:rsidR="007F28A1" w:rsidRPr="00E00A57" w14:paraId="55DDA511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57132D3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15BA973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3246B7BF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0.1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5E03F3C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58ABE784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0amol_1_3</w:t>
            </w:r>
          </w:p>
        </w:tc>
      </w:tr>
      <w:tr w:rsidR="007F28A1" w:rsidRPr="00E00A57" w14:paraId="4094EA1D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33126F84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654CFBD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5566154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484A80F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6D430E9F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fmol_1_1</w:t>
            </w:r>
          </w:p>
        </w:tc>
      </w:tr>
      <w:tr w:rsidR="007F28A1" w:rsidRPr="00E00A57" w14:paraId="18595496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2BE63A3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3A544E7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4F52CFB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36F7B14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57594FDA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fmol_1_2</w:t>
            </w:r>
          </w:p>
        </w:tc>
      </w:tr>
      <w:tr w:rsidR="007F28A1" w:rsidRPr="00E00A57" w14:paraId="6EE635DC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360EB1A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6CC2C94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07B0B90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21B734B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0C6DE491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fmol_1_3</w:t>
            </w:r>
          </w:p>
        </w:tc>
      </w:tr>
      <w:tr w:rsidR="007F28A1" w:rsidRPr="00E00A57" w14:paraId="3C48C376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10AD390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6072729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21A25CD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0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6CD0DCC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23B39ADD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fmol_1_1</w:t>
            </w:r>
          </w:p>
        </w:tc>
      </w:tr>
      <w:tr w:rsidR="007F28A1" w:rsidRPr="00E00A57" w14:paraId="59F895AB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4E7F620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07E0906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4D11259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0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25DC386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0C6D58E9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fmol_1_2</w:t>
            </w:r>
          </w:p>
        </w:tc>
      </w:tr>
      <w:tr w:rsidR="007F28A1" w:rsidRPr="00E00A57" w14:paraId="3EB16059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3092B5B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0751D2E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691380F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0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2C484AC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6C6A2243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fmol_1_3</w:t>
            </w:r>
          </w:p>
        </w:tc>
      </w:tr>
      <w:tr w:rsidR="007F28A1" w:rsidRPr="00E00A57" w14:paraId="48EA0414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35CA017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21A7D30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3E56A8D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00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1D9884B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7F28524B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0fmol_1_1</w:t>
            </w:r>
          </w:p>
        </w:tc>
      </w:tr>
      <w:tr w:rsidR="007F28A1" w:rsidRPr="00E00A57" w14:paraId="61A0F156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54AB3E6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48866FD4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687CF38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00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1C966D6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51EF3A6B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0fmol_1_2</w:t>
            </w:r>
          </w:p>
        </w:tc>
      </w:tr>
      <w:tr w:rsidR="007F28A1" w:rsidRPr="00E00A57" w14:paraId="03470726" w14:textId="77777777" w:rsidTr="00FF1942">
        <w:trPr>
          <w:trHeight w:val="675"/>
        </w:trPr>
        <w:tc>
          <w:tcPr>
            <w:tcW w:w="1099" w:type="dxa"/>
            <w:noWrap/>
            <w:vAlign w:val="center"/>
            <w:hideMark/>
          </w:tcPr>
          <w:p w14:paraId="7657619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 cell line</w:t>
            </w:r>
          </w:p>
        </w:tc>
        <w:tc>
          <w:tcPr>
            <w:tcW w:w="1986" w:type="dxa"/>
            <w:noWrap/>
            <w:vAlign w:val="center"/>
            <w:hideMark/>
          </w:tcPr>
          <w:p w14:paraId="114870B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LOD, specificity, accuracy</w:t>
            </w:r>
          </w:p>
        </w:tc>
        <w:tc>
          <w:tcPr>
            <w:tcW w:w="2410" w:type="dxa"/>
            <w:vAlign w:val="center"/>
            <w:hideMark/>
          </w:tcPr>
          <w:p w14:paraId="23181A08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spiked 100 fmol synthetic peptides</w:t>
            </w:r>
          </w:p>
        </w:tc>
        <w:tc>
          <w:tcPr>
            <w:tcW w:w="1336" w:type="dxa"/>
            <w:noWrap/>
            <w:vAlign w:val="center"/>
            <w:hideMark/>
          </w:tcPr>
          <w:p w14:paraId="6EAB75A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42CE66B5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JY_100fmol_1_3</w:t>
            </w:r>
          </w:p>
        </w:tc>
      </w:tr>
      <w:tr w:rsidR="007F28A1" w:rsidRPr="00E00A57" w14:paraId="57EDF369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56E9E4A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BMC</w:t>
            </w:r>
          </w:p>
        </w:tc>
        <w:tc>
          <w:tcPr>
            <w:tcW w:w="1986" w:type="dxa"/>
            <w:noWrap/>
            <w:vAlign w:val="center"/>
            <w:hideMark/>
          </w:tcPr>
          <w:p w14:paraId="65F63FE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32FD575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3C0D15E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5D0D07B8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559A9F88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5E9FED9E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BMC</w:t>
            </w:r>
          </w:p>
        </w:tc>
        <w:tc>
          <w:tcPr>
            <w:tcW w:w="1986" w:type="dxa"/>
            <w:noWrap/>
            <w:vAlign w:val="center"/>
            <w:hideMark/>
          </w:tcPr>
          <w:p w14:paraId="386BA48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1492EE7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63D2F989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2FBBE05A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2388BC35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27E6FF2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PBMC</w:t>
            </w:r>
          </w:p>
        </w:tc>
        <w:tc>
          <w:tcPr>
            <w:tcW w:w="1986" w:type="dxa"/>
            <w:noWrap/>
            <w:vAlign w:val="center"/>
            <w:hideMark/>
          </w:tcPr>
          <w:p w14:paraId="63D70701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4B34A60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3DD22D44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431F518F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35091F44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4FA90E4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CLL</w:t>
            </w:r>
          </w:p>
        </w:tc>
        <w:tc>
          <w:tcPr>
            <w:tcW w:w="1986" w:type="dxa"/>
            <w:noWrap/>
            <w:vAlign w:val="center"/>
            <w:hideMark/>
          </w:tcPr>
          <w:p w14:paraId="239494A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1617979F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2220772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52878BC0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4EBF7662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3A01375D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CLL</w:t>
            </w:r>
          </w:p>
        </w:tc>
        <w:tc>
          <w:tcPr>
            <w:tcW w:w="1986" w:type="dxa"/>
            <w:noWrap/>
            <w:vAlign w:val="center"/>
            <w:hideMark/>
          </w:tcPr>
          <w:p w14:paraId="5BB5C57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67649E5F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1A1C9B4C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567E84F4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5209A387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222D5D1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CLL</w:t>
            </w:r>
          </w:p>
        </w:tc>
        <w:tc>
          <w:tcPr>
            <w:tcW w:w="1986" w:type="dxa"/>
            <w:noWrap/>
            <w:vAlign w:val="center"/>
            <w:hideMark/>
          </w:tcPr>
          <w:p w14:paraId="41597D92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21331CB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40E04CD3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77F02007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5B62C3E6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56D35CF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BC</w:t>
            </w:r>
          </w:p>
        </w:tc>
        <w:tc>
          <w:tcPr>
            <w:tcW w:w="1986" w:type="dxa"/>
            <w:noWrap/>
            <w:vAlign w:val="center"/>
            <w:hideMark/>
          </w:tcPr>
          <w:p w14:paraId="05A2514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3F154A64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2ED3B53F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3298" w:type="dxa"/>
            <w:noWrap/>
            <w:vAlign w:val="center"/>
            <w:hideMark/>
          </w:tcPr>
          <w:p w14:paraId="0ADD0057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0A61DD6E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77023487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BC</w:t>
            </w:r>
          </w:p>
        </w:tc>
        <w:tc>
          <w:tcPr>
            <w:tcW w:w="1986" w:type="dxa"/>
            <w:noWrap/>
            <w:vAlign w:val="center"/>
            <w:hideMark/>
          </w:tcPr>
          <w:p w14:paraId="2AA6276A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4342D776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7650AE6B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3298" w:type="dxa"/>
            <w:noWrap/>
            <w:vAlign w:val="center"/>
            <w:hideMark/>
          </w:tcPr>
          <w:p w14:paraId="104035EF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F28A1" w:rsidRPr="00E00A57" w14:paraId="4CC88E80" w14:textId="77777777" w:rsidTr="00FF1942">
        <w:trPr>
          <w:trHeight w:val="330"/>
        </w:trPr>
        <w:tc>
          <w:tcPr>
            <w:tcW w:w="1099" w:type="dxa"/>
            <w:noWrap/>
            <w:vAlign w:val="center"/>
            <w:hideMark/>
          </w:tcPr>
          <w:p w14:paraId="67788300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BC</w:t>
            </w:r>
          </w:p>
        </w:tc>
        <w:tc>
          <w:tcPr>
            <w:tcW w:w="1986" w:type="dxa"/>
            <w:noWrap/>
            <w:vAlign w:val="center"/>
            <w:hideMark/>
          </w:tcPr>
          <w:p w14:paraId="15468021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Robustness</w:t>
            </w:r>
          </w:p>
        </w:tc>
        <w:tc>
          <w:tcPr>
            <w:tcW w:w="2410" w:type="dxa"/>
            <w:noWrap/>
            <w:vAlign w:val="center"/>
            <w:hideMark/>
          </w:tcPr>
          <w:p w14:paraId="4CAE1F65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36" w:type="dxa"/>
            <w:noWrap/>
            <w:vAlign w:val="center"/>
            <w:hideMark/>
          </w:tcPr>
          <w:p w14:paraId="4EF74261" w14:textId="77777777" w:rsidR="007F28A1" w:rsidRPr="00E00A57" w:rsidRDefault="007F28A1" w:rsidP="00FF19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0A57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3298" w:type="dxa"/>
            <w:noWrap/>
            <w:vAlign w:val="center"/>
            <w:hideMark/>
          </w:tcPr>
          <w:p w14:paraId="7EBA5129" w14:textId="77777777" w:rsidR="007F28A1" w:rsidRPr="00E00A57" w:rsidRDefault="007F28A1" w:rsidP="00FF194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450FA109" w14:textId="77777777" w:rsidR="007F28A1" w:rsidRDefault="007F28A1"/>
    <w:sectPr w:rsidR="007F28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A1"/>
    <w:rsid w:val="00143A61"/>
    <w:rsid w:val="00417AE1"/>
    <w:rsid w:val="007F28A1"/>
    <w:rsid w:val="008D7371"/>
    <w:rsid w:val="00BB7C12"/>
    <w:rsid w:val="00C8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DFE3E"/>
  <w15:docId w15:val="{74B672BC-A669-4F99-B9E6-4436C24A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28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2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14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3</cp:revision>
  <dcterms:created xsi:type="dcterms:W3CDTF">2019-05-25T12:16:00Z</dcterms:created>
  <dcterms:modified xsi:type="dcterms:W3CDTF">2019-05-26T19:29:00Z</dcterms:modified>
</cp:coreProperties>
</file>